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60F" w:rsidRDefault="004F760F" w:rsidP="004F760F">
      <w:pPr>
        <w:spacing w:line="360" w:lineRule="auto"/>
      </w:pPr>
      <w:r w:rsidRPr="00153799">
        <w:rPr>
          <w:b/>
        </w:rPr>
        <w:t>Table S</w:t>
      </w:r>
      <w:r>
        <w:rPr>
          <w:b/>
        </w:rPr>
        <w:t>5</w:t>
      </w:r>
      <w:r w:rsidRPr="00153799">
        <w:rPr>
          <w:b/>
        </w:rPr>
        <w:t xml:space="preserve">.  </w:t>
      </w:r>
      <w:proofErr w:type="gramStart"/>
      <w:r w:rsidRPr="00153799">
        <w:rPr>
          <w:b/>
        </w:rPr>
        <w:t xml:space="preserve">Comparison of </w:t>
      </w:r>
      <w:r>
        <w:rPr>
          <w:b/>
        </w:rPr>
        <w:t>baseline transmission dynamic model to model with the transmission rate directly proportional to PET</w:t>
      </w:r>
      <w:r w:rsidRPr="00153799">
        <w:rPr>
          <w:b/>
        </w:rPr>
        <w:t>.</w:t>
      </w:r>
      <w:proofErr w:type="gramEnd"/>
      <w:r>
        <w:t xml:space="preserve">  Log-likelihood of model fit to the laboratory report data from 38 states using sinusoidal seasonal forcing versus modeling the transmission rate as directly proportional to weekly variations in PET.</w:t>
      </w:r>
    </w:p>
    <w:p w:rsidR="004F760F" w:rsidRDefault="004F760F" w:rsidP="004F760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28"/>
        <w:gridCol w:w="2076"/>
        <w:gridCol w:w="2076"/>
        <w:gridCol w:w="2076"/>
      </w:tblGrid>
      <w:tr w:rsidR="004F760F" w:rsidRPr="005365E7" w:rsidTr="00BC67E3">
        <w:tc>
          <w:tcPr>
            <w:tcW w:w="2628" w:type="dxa"/>
          </w:tcPr>
          <w:p w:rsidR="004F760F" w:rsidRPr="005365E7" w:rsidRDefault="004F760F" w:rsidP="00BC67E3">
            <w:pPr>
              <w:rPr>
                <w:rFonts w:eastAsia="Times New Roman"/>
                <w:b/>
                <w:sz w:val="22"/>
                <w:szCs w:val="22"/>
              </w:rPr>
            </w:pPr>
            <w:r w:rsidRPr="005365E7">
              <w:rPr>
                <w:rFonts w:eastAsia="Times New Roman"/>
                <w:b/>
                <w:sz w:val="22"/>
                <w:szCs w:val="22"/>
              </w:rPr>
              <w:t>State (Abbreviation)</w:t>
            </w:r>
          </w:p>
        </w:tc>
        <w:tc>
          <w:tcPr>
            <w:tcW w:w="6228" w:type="dxa"/>
            <w:gridSpan w:val="3"/>
          </w:tcPr>
          <w:p w:rsidR="004F760F" w:rsidRPr="005365E7" w:rsidRDefault="004F760F" w:rsidP="00BC67E3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5365E7">
              <w:rPr>
                <w:rFonts w:eastAsia="Times New Roman"/>
                <w:b/>
                <w:sz w:val="22"/>
                <w:szCs w:val="22"/>
              </w:rPr>
              <w:t>Log-likelihood of model</w:t>
            </w:r>
          </w:p>
        </w:tc>
      </w:tr>
      <w:tr w:rsidR="004F760F" w:rsidRPr="005365E7" w:rsidTr="00BC67E3">
        <w:tc>
          <w:tcPr>
            <w:tcW w:w="2628" w:type="dxa"/>
          </w:tcPr>
          <w:p w:rsidR="004F760F" w:rsidRPr="005365E7" w:rsidRDefault="004F760F" w:rsidP="00BC67E3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076" w:type="dxa"/>
          </w:tcPr>
          <w:p w:rsidR="004F760F" w:rsidRPr="005365E7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365E7">
              <w:rPr>
                <w:rFonts w:eastAsia="Times New Roman"/>
                <w:sz w:val="22"/>
                <w:szCs w:val="22"/>
              </w:rPr>
              <w:t xml:space="preserve">Sinusoidal forcing </w:t>
            </w:r>
            <w:r>
              <w:rPr>
                <w:rFonts w:eastAsia="Times New Roman"/>
                <w:sz w:val="22"/>
                <w:szCs w:val="22"/>
              </w:rPr>
              <w:t>(fit rescaled data)</w:t>
            </w:r>
          </w:p>
        </w:tc>
        <w:tc>
          <w:tcPr>
            <w:tcW w:w="2076" w:type="dxa"/>
          </w:tcPr>
          <w:p w:rsidR="004F760F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Sinusoidal forcing (scaling factor applied to model)</w:t>
            </w:r>
          </w:p>
        </w:tc>
        <w:tc>
          <w:tcPr>
            <w:tcW w:w="2076" w:type="dxa"/>
          </w:tcPr>
          <w:p w:rsidR="004F760F" w:rsidRPr="005365E7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roportional to PET (scaling factor applied to model)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Alabama (AL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2,910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2,378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5,921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Arizona (AZ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4,832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5,978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9,895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Arkansas (AR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1,777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1,636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3,763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California (CA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8,421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7,204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24,603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Colorado (CO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3,787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3,638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8,744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Delaware (DE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1,791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1,921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4,605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District of Columbia (DC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831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786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989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Florida (FL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5,570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3,390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13,180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Georgia (GA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7,676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4,653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21,098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Hawaii (HI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3,320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3,252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4,840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Illinois (IL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5,115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5,356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14,336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Indiana (IN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4,370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7,467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11,513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Kentucky (KY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5,063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5,109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8,576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Louisiana (LA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5,408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6,261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19,389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Massachusetts (MA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1,463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1,084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2,218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Michigan (MI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1,121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1,235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2,271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Minnesota (MN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2,146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2,530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8,819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Mississippi (MS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1,526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1,537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2,532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Missouri (MO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8,289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8,129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24,685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Montana (MT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1,564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1,831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3,835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Nebraska (NE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2,645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3,266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7,256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Nevada (NV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3,189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3,371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4,843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New Hampshire (NH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1,351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1,505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1,993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New Jersey (NJ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3,498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2,744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9,516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New York (NY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8,071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6,838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24,226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North Carolina (NC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2,926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2,406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5,514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North Dakota (ND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2,020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1,999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2,945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Ohio (OH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5,563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4,179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13,966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Oklahoma (OK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3,535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3,419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6,681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South Carolina (SC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2,291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2,500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5,368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South Dakota (SD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3,303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4,059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11,148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Tennessee (TN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5,814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5,289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13,402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Texas (TX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13,886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8,129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45,966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Virginia (VA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5,169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3,893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9,147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Washington (WA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4,405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6,660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11,120</w:t>
            </w:r>
          </w:p>
        </w:tc>
      </w:tr>
      <w:tr w:rsidR="004F760F" w:rsidRPr="00FE14B4" w:rsidTr="00BC67E3">
        <w:tc>
          <w:tcPr>
            <w:tcW w:w="2628" w:type="dxa"/>
          </w:tcPr>
          <w:p w:rsidR="004F760F" w:rsidRPr="00FE14B4" w:rsidRDefault="004F760F" w:rsidP="00BC67E3">
            <w:pPr>
              <w:rPr>
                <w:rFonts w:eastAsia="Times New Roman"/>
                <w:sz w:val="22"/>
                <w:szCs w:val="22"/>
              </w:rPr>
            </w:pPr>
            <w:r w:rsidRPr="00FE14B4">
              <w:rPr>
                <w:rFonts w:eastAsia="Times New Roman"/>
                <w:sz w:val="22"/>
                <w:szCs w:val="22"/>
              </w:rPr>
              <w:t>West Virginia (WV)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2,217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2,871</w:t>
            </w:r>
          </w:p>
        </w:tc>
        <w:tc>
          <w:tcPr>
            <w:tcW w:w="2076" w:type="dxa"/>
          </w:tcPr>
          <w:p w:rsidR="004F760F" w:rsidRPr="00FE14B4" w:rsidRDefault="004F760F" w:rsidP="00BC67E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FE14B4">
              <w:rPr>
                <w:sz w:val="22"/>
                <w:szCs w:val="22"/>
              </w:rPr>
              <w:t>-5,737</w:t>
            </w:r>
          </w:p>
        </w:tc>
      </w:tr>
    </w:tbl>
    <w:p w:rsidR="00F0114A" w:rsidRDefault="00F0114A">
      <w:bookmarkStart w:id="0" w:name="_GoBack"/>
      <w:bookmarkEnd w:id="0"/>
    </w:p>
    <w:sectPr w:rsidR="00F0114A" w:rsidSect="00F011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60F"/>
    <w:rsid w:val="003F57D0"/>
    <w:rsid w:val="004F760F"/>
    <w:rsid w:val="00F01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9255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60F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7D0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7D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60F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7D0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7D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91</Characters>
  <Application>Microsoft Macintosh Word</Application>
  <DocSecurity>0</DocSecurity>
  <Lines>13</Lines>
  <Paragraphs>3</Paragraphs>
  <ScaleCrop>false</ScaleCrop>
  <Company>Yale School of Public Health</Company>
  <LinksUpToDate>false</LinksUpToDate>
  <CharactersWithSpaces>1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Pitzer</dc:creator>
  <cp:keywords/>
  <dc:description/>
  <cp:lastModifiedBy>Virginia Pitzer</cp:lastModifiedBy>
  <cp:revision>1</cp:revision>
  <dcterms:created xsi:type="dcterms:W3CDTF">2014-11-11T00:56:00Z</dcterms:created>
  <dcterms:modified xsi:type="dcterms:W3CDTF">2014-11-11T00:56:00Z</dcterms:modified>
</cp:coreProperties>
</file>